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620"/>
        <w:gridCol w:w="1440"/>
        <w:gridCol w:w="1951"/>
      </w:tblGrid>
      <w:tr>
        <w:trPr/>
        <w:tc>
          <w:tcPr>
            <w:tcW w:w="42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Pathway nam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Pathway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category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Geometric mean of ranks</w:t>
            </w:r>
          </w:p>
        </w:tc>
        <w:tc>
          <w:tcPr>
            <w:tcW w:w="195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Proportion of genes significantly over/underexpressed in EOCRC*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inks between Pyk2 and Map Kinas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R1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 / inflamm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ngiotensin II mediated activation of JNK Pathway via Pyk2 dependent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rin in Postsynaptic Differenti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,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gnaling of Hepatocyte Growth Factor Recep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,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ion of PGC-1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F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,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ole of MAL in Rho-Mediated Activation of SR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,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IV-I Nef: negative effector of Fas and TN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 / inflamm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,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GF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,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ic Oxide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,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ffects of calcineurin in Keratinocyte Differenti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,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8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S signaling pathway ( CD95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 / inflamm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,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/Stress Related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 / inflamm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,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ulation And Function Of ChREBP in Li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,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ase Cascade in Apopt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,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ioactive Peptide Induced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,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3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cell motility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esion / mot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,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anscription factor CREB and its extracellular signa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,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7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gnaling Pathway from G-Protein Famili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,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5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R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,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ctivation of cAMP-dependent protein kinase, PK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esion / mot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,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5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esion / mot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,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CAM-1 as a Scaffold for Signaling and Adaptor Molecu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,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c Epsilon Receptor I Signaling in Mast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,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esenilin action in Notch and Wnt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,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optotic Signaling in Response to DNA Damag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 / inflamm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,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Y branching of actin filamen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esion / mot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,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ion of BAD phosphoryl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 / inflamm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,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anscriptional Activation by ARC Comple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,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++/ Calmodulin-dependent Protein Kinase Activ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,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6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hibition of Cellular Proliferation by Gleeve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esion / mot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,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ole of MEF2D in T-cell Apopt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 / inflamm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,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k1/Erk2 Mapk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esion / mot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,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ultiple antiapoptotic pathways from IGF-1R signaling lead to BAD phosphoryl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 / inflamm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,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GF, Hypoxia, and Angio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,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 to Cell Adhesion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esion / mot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,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FAT and Hypertrophy of the heart (Transcription in the broken hear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,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uclear receptors coordinate the activities of chromatin remodeling complexes and coactivators to facilitate initiation of transcription in carcinoma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,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ndocytotic role of NDK, Phosphins and Dynam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,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OR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,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protein transl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,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O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,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efoil Factors Initiate  Mucosal He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esion mot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,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hREBP regulation by carbohydrates and cAM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,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0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K Protein Interacti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,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1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Kinase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,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%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ulation of Insulin and IGF Signaling by IRS Prote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,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%</w:t>
            </w:r>
          </w:p>
        </w:tc>
      </w:tr>
      <w:tr>
        <w:trPr/>
        <w:tc>
          <w:tcPr>
            <w:tcW w:w="424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/>
              </w:rPr>
              <w:t>Control of skeletal myogenesis by HDAC &amp; calcium/calmodulin-dependent kinase (CaMK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,2</w:t>
            </w:r>
          </w:p>
        </w:tc>
        <w:tc>
          <w:tcPr>
            <w:tcW w:w="195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0%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>Additional Table 3:</w:t>
      </w:r>
      <w:r>
        <w:rPr>
          <w:rFonts w:cs="Arial" w:ascii="Arial" w:hAnsi="Arial"/>
          <w:lang w:val="en-GB"/>
        </w:rPr>
        <w:t xml:space="preserve"> Pathway analysis based on genes differentially expressed between EOCRC and old MSS patients (p&lt;0.01) combining Globaltest, SAM-GS and Tuckey method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5:03:00Z</dcterms:created>
  <dc:creator>KIRZIN</dc:creator>
  <dc:description/>
  <cp:keywords/>
  <dc:language>en-US</dc:language>
  <cp:lastModifiedBy>Selves</cp:lastModifiedBy>
  <dcterms:modified xsi:type="dcterms:W3CDTF">2013-11-05T22:07:00Z</dcterms:modified>
  <cp:revision>11</cp:revision>
  <dc:subject/>
  <dc:title>Pathway name</dc:title>
</cp:coreProperties>
</file>